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Mutation rates at 40 loci assuming a 15-million year  human-orangutan divergence time.</w:t>
      </w:r>
    </w:p>
    <w:tbl>
      <w:tblPr>
        <w:tblW w:w="3160" w:type="dxa"/>
        <w:jc w:val="center"/>
        <w:tblInd w:w="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300"/>
        <w:gridCol w:w="1860"/>
      </w:tblGrid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µ (bp/year)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qMB11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.497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qMB12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277E-0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2qMB4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103E-0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qMB1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001E-0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qMB1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055E-0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6pMB1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9.249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8pMB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065E-0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8qMB7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268E-0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9qMB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219E-0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pMB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261E-0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0pMB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9.470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qMB10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254E-0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qMB18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056E-0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pMB1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278E-0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pMB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359E-0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qMB12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.994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pMB1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9.859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qMB16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248E-0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pMB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128E-0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pMB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790E-0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ea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14E-0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pMB1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.291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pMB2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.800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pMB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9.647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pMB3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.369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pMB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9.212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pMB3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9.824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pMB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.784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pMB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.237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qMB12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.925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qMB12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.963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qMB13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.024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qMB13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.734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qMB14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9.768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qMB14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9.003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qMB14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.537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qMB14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184E-0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qMB14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.047E-0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qMB14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.298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qMB14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.136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XqMB15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9.184E-1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ea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.60E-10</w:t>
            </w:r>
          </w:p>
        </w:tc>
      </w:tr>
    </w:tbl>
    <w:p>
      <w:pPr>
        <w:pStyle w:val="Normal"/>
        <w:spacing w:lineRule="auto" w:line="480"/>
        <w:rPr>
          <w:color w:val="FF0000"/>
          <w:sz w:val="16"/>
        </w:rPr>
      </w:pPr>
      <w:r>
        <w:rPr>
          <w:color w:val="FF0000"/>
          <w:sz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</w:rPr>
  </w:style>
  <w:style w:type="paragraph" w:styleId="Xl25">
    <w:name w:val="xl25"/>
    <w:basedOn w:val="Normal"/>
    <w:qFormat/>
    <w:pPr>
      <w:pBdr>
        <w:top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sz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" w:hAnsi="Times" w:cs="Times"/>
      <w:sz w:val="20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sz w:val="18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280" w:after="28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3T18:39:00Z</dcterms:created>
  <dc:creator>Michael Hammer</dc:creator>
  <dc:description/>
  <cp:keywords/>
  <dc:language>en-US</dc:language>
  <cp:lastModifiedBy>Michael Hammer</cp:lastModifiedBy>
  <cp:lastPrinted>2008-07-11T12:38:00Z</cp:lastPrinted>
  <dcterms:modified xsi:type="dcterms:W3CDTF">2008-08-13T19:11:00Z</dcterms:modified>
  <cp:revision>7</cp:revision>
  <dc:subject/>
  <dc:title>Estimating divergence</dc:title>
</cp:coreProperties>
</file>